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5BB" w:rsidRPr="008567EC" w:rsidRDefault="00A54FAB" w:rsidP="00C665BB">
      <w:pPr>
        <w:rPr>
          <w:b/>
          <w:sz w:val="28"/>
          <w:szCs w:val="28"/>
        </w:rPr>
      </w:pPr>
      <w:bookmarkStart w:id="0" w:name="_GoBack"/>
      <w:bookmarkEnd w:id="0"/>
      <w:r w:rsidRPr="008567EC">
        <w:rPr>
          <w:b/>
          <w:sz w:val="28"/>
          <w:szCs w:val="28"/>
        </w:rPr>
        <w:t>Additional file 1</w:t>
      </w:r>
    </w:p>
    <w:p w:rsidR="00C665BB" w:rsidRDefault="00C665BB" w:rsidP="00C665BB">
      <w:pPr>
        <w:spacing w:after="100" w:afterAutospacing="1" w:line="480" w:lineRule="auto"/>
        <w:ind w:left="720" w:hanging="720"/>
      </w:pPr>
      <w:r w:rsidRPr="008567EC">
        <w:rPr>
          <w:b/>
        </w:rPr>
        <w:t xml:space="preserve">Table </w:t>
      </w:r>
      <w:r w:rsidR="00A54FAB" w:rsidRPr="008567EC">
        <w:rPr>
          <w:b/>
        </w:rPr>
        <w:t>S</w:t>
      </w:r>
      <w:r w:rsidRPr="008567EC">
        <w:rPr>
          <w:b/>
        </w:rPr>
        <w:t>1</w:t>
      </w:r>
      <w:r>
        <w:t xml:space="preserve"> Canine frequency of deworming and alignment with ESCCAP recommendations </w:t>
      </w:r>
    </w:p>
    <w:tbl>
      <w:tblPr>
        <w:tblStyle w:val="GridTable6Colorful"/>
        <w:tblW w:w="9030" w:type="dxa"/>
        <w:tblLook w:val="04A0" w:firstRow="1" w:lastRow="0" w:firstColumn="1" w:lastColumn="0" w:noHBand="0" w:noVBand="1"/>
      </w:tblPr>
      <w:tblGrid>
        <w:gridCol w:w="976"/>
        <w:gridCol w:w="1303"/>
        <w:gridCol w:w="1117"/>
        <w:gridCol w:w="1135"/>
        <w:gridCol w:w="1117"/>
        <w:gridCol w:w="1120"/>
        <w:gridCol w:w="1131"/>
        <w:gridCol w:w="1131"/>
      </w:tblGrid>
      <w:tr w:rsidR="00C665BB" w:rsidRPr="00BC2DAE" w:rsidTr="00B07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>
            <w:r w:rsidRPr="00BC2DAE">
              <w:t>Risk Group</w:t>
            </w:r>
          </w:p>
        </w:tc>
        <w:tc>
          <w:tcPr>
            <w:tcW w:w="1303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France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(n=500)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Germany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(n=500)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Spain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(n=501)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Sweden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(n=500)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UK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(n=500)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Overall</w:t>
            </w:r>
          </w:p>
          <w:p w:rsidR="00C665BB" w:rsidRPr="00BC2DAE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2501</w:t>
            </w:r>
            <w:r w:rsidRPr="00BC2DAE">
              <w:t>)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>
            <w:r w:rsidRPr="00BC2DAE">
              <w:t>A</w:t>
            </w:r>
          </w:p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ea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.7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7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3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.0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i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Q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edia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Q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ax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8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8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bottom w:val="single" w:sz="8" w:space="0" w:color="auto"/>
            </w:tcBorders>
          </w:tcPr>
          <w:p w:rsidR="00C665BB" w:rsidRPr="00BC2DAE" w:rsidRDefault="00C665BB" w:rsidP="00B07219"/>
        </w:tc>
        <w:tc>
          <w:tcPr>
            <w:tcW w:w="1303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% aligned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00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00%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00%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60.0%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91.7%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r w:rsidRPr="00BC2DAE">
              <w:t>B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ean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7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0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.1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.9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0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.4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i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Q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edia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5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Q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ax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6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6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6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bottom w:val="single" w:sz="8" w:space="0" w:color="auto"/>
            </w:tcBorders>
          </w:tcPr>
          <w:p w:rsidR="00C665BB" w:rsidRPr="00BC2DAE" w:rsidRDefault="00C665BB" w:rsidP="00B07219"/>
        </w:tc>
        <w:tc>
          <w:tcPr>
            <w:tcW w:w="1303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% aligned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6.3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.0%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72.7%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.1%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5.0%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6.3%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r w:rsidRPr="00BC2DAE">
              <w:t>C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ean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8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.5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.5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.5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.0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i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Q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edia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5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Q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ax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bottom w:val="single" w:sz="8" w:space="0" w:color="auto"/>
            </w:tcBorders>
          </w:tcPr>
          <w:p w:rsidR="00C665BB" w:rsidRPr="00BC2DAE" w:rsidRDefault="00C665BB" w:rsidP="00B07219"/>
        </w:tc>
        <w:tc>
          <w:tcPr>
            <w:tcW w:w="1303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% aligned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.0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.0%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.0%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-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.0%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.0%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r w:rsidRPr="00BC2DAE">
              <w:t>D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Mean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3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1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.0</w:t>
            </w:r>
          </w:p>
        </w:tc>
        <w:tc>
          <w:tcPr>
            <w:tcW w:w="1120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.1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.2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.4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i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0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Q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edian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Q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</w:t>
            </w:r>
          </w:p>
        </w:tc>
      </w:tr>
      <w:tr w:rsidR="00C665BB" w:rsidRPr="00BC2DAE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Max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2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2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0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2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12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DAE">
              <w:t>20</w:t>
            </w:r>
          </w:p>
        </w:tc>
      </w:tr>
      <w:tr w:rsidR="00C665BB" w:rsidRPr="00BC2DAE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C665BB" w:rsidRPr="00BC2DAE" w:rsidRDefault="00C665BB" w:rsidP="00B07219"/>
        </w:tc>
        <w:tc>
          <w:tcPr>
            <w:tcW w:w="1303" w:type="dxa"/>
          </w:tcPr>
          <w:p w:rsidR="00C665BB" w:rsidRPr="00BC2DAE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% aligned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3.6%</w:t>
            </w:r>
          </w:p>
        </w:tc>
        <w:tc>
          <w:tcPr>
            <w:tcW w:w="1135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1.6%</w:t>
            </w:r>
          </w:p>
        </w:tc>
        <w:tc>
          <w:tcPr>
            <w:tcW w:w="1117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8.5%</w:t>
            </w:r>
          </w:p>
        </w:tc>
        <w:tc>
          <w:tcPr>
            <w:tcW w:w="1120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0.7%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8.6%</w:t>
            </w:r>
          </w:p>
        </w:tc>
        <w:tc>
          <w:tcPr>
            <w:tcW w:w="1131" w:type="dxa"/>
          </w:tcPr>
          <w:p w:rsidR="00C665BB" w:rsidRPr="00BC2DAE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DAE">
              <w:t>4.7%</w:t>
            </w:r>
          </w:p>
        </w:tc>
      </w:tr>
    </w:tbl>
    <w:p w:rsidR="00C665BB" w:rsidRPr="00BC2DAE" w:rsidRDefault="00C665BB" w:rsidP="00C665BB"/>
    <w:p w:rsidR="00C665BB" w:rsidRDefault="00C665BB" w:rsidP="00C665BB">
      <w:r>
        <w:br w:type="page"/>
      </w:r>
    </w:p>
    <w:p w:rsidR="00C665BB" w:rsidRDefault="00C665BB" w:rsidP="00C665BB">
      <w:pPr>
        <w:spacing w:after="100" w:afterAutospacing="1" w:line="480" w:lineRule="auto"/>
        <w:ind w:left="720" w:hanging="720"/>
      </w:pPr>
      <w:r w:rsidRPr="008567EC">
        <w:rPr>
          <w:b/>
        </w:rPr>
        <w:lastRenderedPageBreak/>
        <w:t xml:space="preserve">Table </w:t>
      </w:r>
      <w:r w:rsidR="00A54FAB" w:rsidRPr="008567EC">
        <w:rPr>
          <w:b/>
        </w:rPr>
        <w:t>S2</w:t>
      </w:r>
      <w:r>
        <w:t xml:space="preserve"> Feline frequency of deworming and alignment with ESCCAP recommendations </w:t>
      </w:r>
    </w:p>
    <w:tbl>
      <w:tblPr>
        <w:tblStyle w:val="GridTable6Colorful"/>
        <w:tblW w:w="9030" w:type="dxa"/>
        <w:tblLook w:val="04A0" w:firstRow="1" w:lastRow="0" w:firstColumn="1" w:lastColumn="0" w:noHBand="0" w:noVBand="1"/>
      </w:tblPr>
      <w:tblGrid>
        <w:gridCol w:w="975"/>
        <w:gridCol w:w="1299"/>
        <w:gridCol w:w="1118"/>
        <w:gridCol w:w="1135"/>
        <w:gridCol w:w="1118"/>
        <w:gridCol w:w="1121"/>
        <w:gridCol w:w="1132"/>
        <w:gridCol w:w="1132"/>
      </w:tblGrid>
      <w:tr w:rsidR="00C665BB" w:rsidRPr="009D3D83" w:rsidTr="00B07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>
            <w:r w:rsidRPr="009D3D83">
              <w:t>Risk Group</w:t>
            </w:r>
          </w:p>
        </w:tc>
        <w:tc>
          <w:tcPr>
            <w:tcW w:w="1299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France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500)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Germany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500)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Spain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500)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Sweden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</w:t>
            </w:r>
            <w:r>
              <w:t>345</w:t>
            </w:r>
            <w:r w:rsidRPr="009D3D83">
              <w:t>)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UK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500)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Overall</w:t>
            </w:r>
          </w:p>
          <w:p w:rsidR="00C665BB" w:rsidRPr="009D3D83" w:rsidRDefault="00C665BB" w:rsidP="00B0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(n=2</w:t>
            </w:r>
            <w:r>
              <w:t>345</w:t>
            </w:r>
            <w:r w:rsidRPr="009D3D83">
              <w:t>)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>
            <w:r w:rsidRPr="009D3D83">
              <w:t>A</w:t>
            </w:r>
          </w:p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ea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.9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.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.4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.4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.9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i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Q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edia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Q3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ax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0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2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8" w:space="0" w:color="auto"/>
            </w:tcBorders>
          </w:tcPr>
          <w:p w:rsidR="00C665BB" w:rsidRPr="009D3D83" w:rsidRDefault="00C665BB" w:rsidP="00B07219"/>
        </w:tc>
        <w:tc>
          <w:tcPr>
            <w:tcW w:w="1299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% aligned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93.9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84.8%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95.5%</w:t>
            </w: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5.7%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91.1%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r w:rsidRPr="009D3D83">
              <w:t>B</w:t>
            </w:r>
          </w:p>
        </w:tc>
        <w:tc>
          <w:tcPr>
            <w:tcW w:w="1299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ean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.5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.7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4</w:t>
            </w:r>
          </w:p>
        </w:tc>
        <w:tc>
          <w:tcPr>
            <w:tcW w:w="1121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.1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4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.9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i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Q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edia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Q3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ax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6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7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2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8" w:space="0" w:color="auto"/>
            </w:tcBorders>
          </w:tcPr>
          <w:p w:rsidR="00C665BB" w:rsidRPr="009D3D83" w:rsidRDefault="00C665BB" w:rsidP="00B07219"/>
        </w:tc>
        <w:tc>
          <w:tcPr>
            <w:tcW w:w="1299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% aligned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0.0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3.3%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47.1%</w:t>
            </w: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9.9%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7.1%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6.7%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r w:rsidRPr="009D3D83">
              <w:t>C</w:t>
            </w:r>
          </w:p>
        </w:tc>
        <w:tc>
          <w:tcPr>
            <w:tcW w:w="1299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ean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.3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.8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.6</w:t>
            </w:r>
          </w:p>
        </w:tc>
        <w:tc>
          <w:tcPr>
            <w:tcW w:w="1121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.9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.2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i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0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Q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edia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Q3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ax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6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6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6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2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bottom w:val="single" w:sz="8" w:space="0" w:color="auto"/>
            </w:tcBorders>
          </w:tcPr>
          <w:p w:rsidR="00C665BB" w:rsidRPr="009D3D83" w:rsidRDefault="00C665BB" w:rsidP="00B07219"/>
        </w:tc>
        <w:tc>
          <w:tcPr>
            <w:tcW w:w="1299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% aligned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7.5%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.2%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1.1%</w:t>
            </w: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-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1.8%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6.4%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r w:rsidRPr="009D3D83">
              <w:t>D</w:t>
            </w:r>
          </w:p>
        </w:tc>
        <w:tc>
          <w:tcPr>
            <w:tcW w:w="1299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Mean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5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1</w:t>
            </w: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8</w:t>
            </w:r>
          </w:p>
        </w:tc>
        <w:tc>
          <w:tcPr>
            <w:tcW w:w="1121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.7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.4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5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i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0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Q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edian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Q3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4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3</w:t>
            </w:r>
          </w:p>
        </w:tc>
      </w:tr>
      <w:tr w:rsidR="00C665BB" w:rsidRPr="009D3D83" w:rsidTr="00B07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Max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4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0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12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3D83">
              <w:t>24</w:t>
            </w:r>
          </w:p>
        </w:tc>
      </w:tr>
      <w:tr w:rsidR="00C665BB" w:rsidRPr="009D3D83" w:rsidTr="00B07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</w:tcPr>
          <w:p w:rsidR="00C665BB" w:rsidRPr="009D3D83" w:rsidRDefault="00C665BB" w:rsidP="00B07219"/>
        </w:tc>
        <w:tc>
          <w:tcPr>
            <w:tcW w:w="1299" w:type="dxa"/>
          </w:tcPr>
          <w:p w:rsidR="00C665BB" w:rsidRPr="009D3D83" w:rsidRDefault="00C665BB" w:rsidP="00B0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% aligned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6.4%</w:t>
            </w:r>
          </w:p>
        </w:tc>
        <w:tc>
          <w:tcPr>
            <w:tcW w:w="1135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4.0%</w:t>
            </w:r>
          </w:p>
        </w:tc>
        <w:tc>
          <w:tcPr>
            <w:tcW w:w="1118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8.5%</w:t>
            </w:r>
          </w:p>
        </w:tc>
        <w:tc>
          <w:tcPr>
            <w:tcW w:w="1121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2.9%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13.8%</w:t>
            </w:r>
          </w:p>
        </w:tc>
        <w:tc>
          <w:tcPr>
            <w:tcW w:w="1132" w:type="dxa"/>
          </w:tcPr>
          <w:p w:rsidR="00C665BB" w:rsidRPr="009D3D83" w:rsidRDefault="00C665BB" w:rsidP="00B072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3D83">
              <w:t>7.5%</w:t>
            </w:r>
          </w:p>
        </w:tc>
      </w:tr>
    </w:tbl>
    <w:p w:rsidR="00C665BB" w:rsidRDefault="00C665BB" w:rsidP="00C665BB">
      <w:pPr>
        <w:spacing w:after="100" w:afterAutospacing="1" w:line="480" w:lineRule="auto"/>
        <w:ind w:left="720" w:hanging="720"/>
      </w:pPr>
    </w:p>
    <w:p w:rsidR="00C665BB" w:rsidRDefault="00C665BB"/>
    <w:sectPr w:rsidR="00C665BB" w:rsidSect="008567EC">
      <w:pgSz w:w="12240" w:h="15840" w:code="1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BB"/>
    <w:rsid w:val="00224F8F"/>
    <w:rsid w:val="00425FB1"/>
    <w:rsid w:val="004A6982"/>
    <w:rsid w:val="004D4260"/>
    <w:rsid w:val="005D27AA"/>
    <w:rsid w:val="006A27A3"/>
    <w:rsid w:val="007334AC"/>
    <w:rsid w:val="008567EC"/>
    <w:rsid w:val="00A54FAB"/>
    <w:rsid w:val="00AC627D"/>
    <w:rsid w:val="00C665BB"/>
    <w:rsid w:val="00CA5A27"/>
    <w:rsid w:val="00D5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5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6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5BB"/>
    <w:rPr>
      <w:sz w:val="20"/>
      <w:szCs w:val="20"/>
      <w:lang w:val="en-GB"/>
    </w:rPr>
  </w:style>
  <w:style w:type="table" w:customStyle="1" w:styleId="HelleSchattierung1">
    <w:name w:val="Helle Schattierung1"/>
    <w:basedOn w:val="TableNormal"/>
    <w:uiPriority w:val="60"/>
    <w:rsid w:val="00C665BB"/>
    <w:pPr>
      <w:spacing w:after="0" w:line="240" w:lineRule="auto"/>
    </w:pPr>
    <w:rPr>
      <w:rFonts w:eastAsia="Times New Roman"/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6Colorful">
    <w:name w:val="Grid Table 6 Colorful"/>
    <w:basedOn w:val="TableNormal"/>
    <w:uiPriority w:val="51"/>
    <w:rsid w:val="00C665BB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6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5BB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A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6T20:59:00Z</dcterms:created>
  <dcterms:modified xsi:type="dcterms:W3CDTF">2018-07-16T20:59:00Z</dcterms:modified>
</cp:coreProperties>
</file>